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Details of genes in supercontig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3.388 of the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Culex pipiens quinquefasciatu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genom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3958"/>
        <w:gridCol w:w="2693"/>
      </w:tblGrid>
      <w:tr>
        <w:trPr>
          <w:trHeight w:val="34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0"/>
              </w:rPr>
              <w:t>Gene No.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0"/>
                <w:shd w:fill="FFFFFF" w:val="clear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0"/>
              </w:rPr>
              <w:t>Location</w:t>
            </w:r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89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353,000-354,039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240"/>
              <w:outlineLvl w:val="0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CPIJ012488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ribonuclease H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352,618-352,916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87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estrogen-related recep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298,082-304,260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</w:rPr>
              <w:t>CPIJ012486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u w:val="single"/>
                </w:rPr>
                <w:t>SuperContig supercont3.388: 274,005-289,413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</w:rPr>
              <w:t>CPIJ012485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NMD protein</w:t>
            </w:r>
          </w:p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273,645-273,936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84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CYP6CP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270,865-273,600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82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70,907-175,011</w:t>
              </w:r>
            </w:hyperlink>
          </w:p>
        </w:tc>
      </w:tr>
      <w:tr>
        <w:trPr>
          <w:trHeight w:val="274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8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proacrosin, puta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67,691-170,768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80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synaptic vesicular amine transpor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62,596-164,056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9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59,207-161,687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8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49,154-151,175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7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DNA sequence, puta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44,815-145,580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6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143,352-144,259</w:t>
              </w:r>
            </w:hyperlink>
            <w:r>
              <w:rPr>
                <w:rStyle w:val="Appleconvertedspace"/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 </w:t>
            </w:r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5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ubiquitin-protein liga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71,668-99,955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4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microtubule binding protein, puta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62,204-69,178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3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microtubule binding protein, puta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45,710-61,943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2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UDP-N-acetylglucosaminetransferase subunit alg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43,154-43,850</w:t>
              </w:r>
            </w:hyperlink>
          </w:p>
        </w:tc>
      </w:tr>
      <w:tr>
        <w:trPr>
          <w:trHeight w:val="567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PIJ01247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protease m1 zinc metalloprotea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2"/>
                  <w:szCs w:val="20"/>
                  <w:shd w:fill="FFFFFF" w:val="clear"/>
                </w:rPr>
                <w:t>SuperContig supercont3.388: 2,033-6,778</w:t>
              </w:r>
            </w:hyperlink>
            <w:r>
              <w:rPr>
                <w:rStyle w:val="Appleconvertedspace"/>
                <w:rFonts w:cs="Times New Roman" w:ascii="Times New Roman" w:hAnsi="Times New Roman"/>
                <w:color w:val="000000"/>
                <w:kern w:val="2"/>
                <w:szCs w:val="20"/>
                <w:shd w:fill="FFFFFF" w:val="clear"/>
              </w:rPr>
              <w:t> 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SimSun;宋体" w:hAnsi="SimSun;宋体" w:eastAsia="SimSun;宋体" w:cs="Times New Roman"/>
      <w:b/>
      <w:bCs/>
      <w:kern w:val="2"/>
      <w:sz w:val="48"/>
      <w:szCs w:val="48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Times New Roman"/>
      <w:b/>
      <w:bCs/>
      <w:kern w:val="2"/>
      <w:sz w:val="48"/>
      <w:szCs w:val="4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SimSun;宋体" w:hAnsi="SimSun;宋体" w:eastAsia="SimSun;宋体" w:cs="Times New Roman"/>
      <w:sz w:val="20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  <w:spacing w:lineRule="auto" w:line="240" w:before="0" w:after="0"/>
      <w:jc w:val="both"/>
    </w:pPr>
    <w:rPr>
      <w:rFonts w:ascii="SimSun;宋体" w:hAnsi="SimSun;宋体" w:eastAsia="SimSun;宋体" w:cs="Times New Roman"/>
      <w:sz w:val="20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vectorbase.org/Culex_quinquefasciatus/Location/View?db=core;g=CPIJ012489;r=supercont3.388:353000-354039;t=CPIJ012489-RA" TargetMode="External"/><Relationship Id="rId3" Type="http://schemas.openxmlformats.org/officeDocument/2006/relationships/hyperlink" Target="https://www.vectorbase.org/Culex_quinquefasciatus/Location/View?db=core;g=CPIJ012488;r=supercont3.388:352618-352916;t=CPIJ012488-RA" TargetMode="External"/><Relationship Id="rId4" Type="http://schemas.openxmlformats.org/officeDocument/2006/relationships/hyperlink" Target="https://www.vectorbase.org/Culex_quinquefasciatus/Location/View?db=core;g=CPIJ012487;r=supercont3.388:298082-304260;t=CPIJ012487-RA" TargetMode="External"/><Relationship Id="rId5" Type="http://schemas.openxmlformats.org/officeDocument/2006/relationships/hyperlink" Target="https://www.vectorbase.org/Culex_quinquefasciatus/Location/View?db=core;g=CPIJ012486;r=supercont3.388:274005-289413;t=CPIJ012486-RA" TargetMode="External"/><Relationship Id="rId6" Type="http://schemas.openxmlformats.org/officeDocument/2006/relationships/hyperlink" Target="https://www.vectorbase.org/Culex_quinquefasciatus/Location/View?db=core;g=CPIJ012485;r=supercont3.388:273645-273936;t=CPIJ012485-RA" TargetMode="External"/><Relationship Id="rId7" Type="http://schemas.openxmlformats.org/officeDocument/2006/relationships/hyperlink" Target="https://www.vectorbase.org/Culex_quinquefasciatus/Location/View?db=core;g=CPIJ012484;r=supercont3.388:270865-273600;t=CPIJ012484-RA" TargetMode="External"/><Relationship Id="rId8" Type="http://schemas.openxmlformats.org/officeDocument/2006/relationships/hyperlink" Target="https://www.vectorbase.org/Culex_quinquefasciatus/Location/View?db=core;g=CPIJ012482;r=supercont3.388:170907-175011;t=CPIJ012482-RA" TargetMode="External"/><Relationship Id="rId9" Type="http://schemas.openxmlformats.org/officeDocument/2006/relationships/hyperlink" Target="https://www.vectorbase.org/Culex_quinquefasciatus/Location/View?db=core;g=CPIJ012481;r=supercont3.388:167691-170768;t=CPIJ012481-RA" TargetMode="External"/><Relationship Id="rId10" Type="http://schemas.openxmlformats.org/officeDocument/2006/relationships/hyperlink" Target="https://www.vectorbase.org/Culex_quinquefasciatus/Location/View?db=core;g=CPIJ012480;r=supercont3.388:162596-164056;t=CPIJ012480-RA" TargetMode="External"/><Relationship Id="rId11" Type="http://schemas.openxmlformats.org/officeDocument/2006/relationships/hyperlink" Target="https://www.vectorbase.org/Culex_quinquefasciatus/Location/View?db=core;g=CPIJ012479;r=supercont3.388:159207-161687;t=CPIJ012479-RA" TargetMode="External"/><Relationship Id="rId12" Type="http://schemas.openxmlformats.org/officeDocument/2006/relationships/hyperlink" Target="https://www.vectorbase.org/Culex_quinquefasciatus/Location/View?db=core;g=CPIJ012478;r=supercont3.388:149154-151175;t=CPIJ012478-RA" TargetMode="External"/><Relationship Id="rId13" Type="http://schemas.openxmlformats.org/officeDocument/2006/relationships/hyperlink" Target="https://www.vectorbase.org/Culex_quinquefasciatus/Location/View?db=core;g=CPIJ012477;r=supercont3.388:144815-145580;t=CPIJ012477-RA" TargetMode="External"/><Relationship Id="rId14" Type="http://schemas.openxmlformats.org/officeDocument/2006/relationships/hyperlink" Target="https://www.vectorbase.org/Culex_quinquefasciatus/Location/View?db=core;g=CPIJ012476;r=supercont3.388:143352-144259;t=CPIJ012476-RA" TargetMode="External"/><Relationship Id="rId15" Type="http://schemas.openxmlformats.org/officeDocument/2006/relationships/hyperlink" Target="https://www.vectorbase.org/Culex_quinquefasciatus/Location/View?db=core;g=CPIJ012475;r=supercont3.388:71668-99955;t=CPIJ012475-RA" TargetMode="External"/><Relationship Id="rId16" Type="http://schemas.openxmlformats.org/officeDocument/2006/relationships/hyperlink" Target="https://www.vectorbase.org/Culex_quinquefasciatus/Location/View?db=core;g=CPIJ012474;r=supercont3.388:62204-69178;t=CPIJ012474-RA" TargetMode="External"/><Relationship Id="rId17" Type="http://schemas.openxmlformats.org/officeDocument/2006/relationships/hyperlink" Target="https://www.vectorbase.org/Culex_quinquefasciatus/Location/View?db=core;g=CPIJ012473;r=supercont3.388:45710-61943;t=CPIJ012473-RA" TargetMode="External"/><Relationship Id="rId18" Type="http://schemas.openxmlformats.org/officeDocument/2006/relationships/hyperlink" Target="https://www.vectorbase.org/Culex_quinquefasciatus/Location/View?db=core;g=CPIJ012472;r=supercont3.388:43154-43850;t=CPIJ012472-RA" TargetMode="External"/><Relationship Id="rId19" Type="http://schemas.openxmlformats.org/officeDocument/2006/relationships/hyperlink" Target="https://www.vectorbase.org/Culex_quinquefasciatus/Location/View?db=core;g=CPIJ012471;r=supercont3.388:2033-6778;t=CPIJ012471-RA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1:50:00Z</dcterms:created>
  <dc:creator>dlero</dc:creator>
  <dc:description/>
  <dc:language>en-US</dc:language>
  <cp:lastModifiedBy>dlero</cp:lastModifiedBy>
  <dcterms:modified xsi:type="dcterms:W3CDTF">2016-03-14T11:50:00Z</dcterms:modified>
  <cp:revision>1</cp:revision>
  <dc:subject/>
  <dc:title/>
</cp:coreProperties>
</file>